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41A1A" w14:textId="4A14B564" w:rsidR="00456761" w:rsidRDefault="00456761"/>
    <w:p w14:paraId="1EAB42FC" w14:textId="409A829C" w:rsidR="00456761" w:rsidRDefault="00456761" w:rsidP="00456761">
      <w:pPr>
        <w:rPr>
          <w:b/>
        </w:rPr>
      </w:pPr>
      <w:r w:rsidRPr="005E49A1">
        <w:rPr>
          <w:b/>
        </w:rPr>
        <w:t xml:space="preserve">Supplemental Figure </w:t>
      </w:r>
      <w:r>
        <w:rPr>
          <w:b/>
        </w:rPr>
        <w:t>2</w:t>
      </w:r>
      <w:r w:rsidRPr="005E49A1">
        <w:rPr>
          <w:b/>
        </w:rPr>
        <w:t>.</w:t>
      </w:r>
    </w:p>
    <w:p w14:paraId="18592CB7" w14:textId="0C04E036" w:rsidR="00456761" w:rsidRDefault="00456761" w:rsidP="00456761">
      <w:pPr>
        <w:jc w:val="both"/>
      </w:pPr>
      <w:r>
        <w:t xml:space="preserve">We ran a power analysis to detect the SNP by age interaction on the binary outcome for the most significant signal rs34631960 on chromosome 15.  To run an empirical power analysis for a gene by environment interaction with a binary outcome and a normally distributed environmental exposure, we created an R package on </w:t>
      </w:r>
      <w:proofErr w:type="spellStart"/>
      <w:r>
        <w:t>github</w:t>
      </w:r>
      <w:proofErr w:type="spellEnd"/>
      <w:r>
        <w:t xml:space="preserve"> called </w:t>
      </w:r>
      <w:proofErr w:type="spellStart"/>
      <w:r>
        <w:t>powerGcE</w:t>
      </w:r>
      <w:proofErr w:type="spellEnd"/>
      <w:r>
        <w:t xml:space="preserve"> (https://github.com/SharonLutz/powerGcE). </w:t>
      </w:r>
      <w:r w:rsidR="00E651EF">
        <w:t>Using estimates based on our study,</w:t>
      </w:r>
      <w:r>
        <w:t xml:space="preserve"> we generated a SNP from a binomial distribution with a MAF of 0.49, the minor allele frequency of the SNP in our population. The transformed age variable was generated from a normal distribution with a mean of 0 and a variance of 1. Then, the binary outcome was generated </w:t>
      </w:r>
      <w:r w:rsidR="00A043F9">
        <w:t>using estimates from ou</w:t>
      </w:r>
      <w:r w:rsidR="00476082">
        <w:t>r</w:t>
      </w:r>
      <w:r w:rsidR="00A043F9">
        <w:t xml:space="preserve"> study </w:t>
      </w:r>
      <w:r>
        <w:t>such that</w:t>
      </w:r>
    </w:p>
    <w:p w14:paraId="30152746" w14:textId="7A7CC21C" w:rsidR="00456761" w:rsidRDefault="00456761" w:rsidP="00456761">
      <w:pPr>
        <w:jc w:val="center"/>
      </w:pPr>
      <w:r>
        <w:t>logit[P(Y=1)] = -0.32 + 0.17</w:t>
      </w:r>
      <w:r w:rsidR="00326A77">
        <w:t>*</w:t>
      </w:r>
      <w:r>
        <w:t>SNP + 0.97</w:t>
      </w:r>
      <w:r w:rsidR="00326A77">
        <w:t>*</w:t>
      </w:r>
      <w:r>
        <w:t>E + β</w:t>
      </w:r>
      <w:r w:rsidRPr="00326A77">
        <w:rPr>
          <w:vertAlign w:val="subscript"/>
        </w:rPr>
        <w:t xml:space="preserve">I </w:t>
      </w:r>
      <w:r w:rsidR="00326A77">
        <w:t>*</w:t>
      </w:r>
      <w:r>
        <w:t>E*SNP</w:t>
      </w:r>
    </w:p>
    <w:p w14:paraId="7CB49DF3" w14:textId="47438E57" w:rsidR="00CB49A8" w:rsidRDefault="00456761" w:rsidP="00456761">
      <w:pPr>
        <w:jc w:val="both"/>
      </w:pPr>
      <w:r>
        <w:t xml:space="preserve"> </w:t>
      </w:r>
      <w:proofErr w:type="gramStart"/>
      <w:r>
        <w:t>where</w:t>
      </w:r>
      <w:proofErr w:type="gramEnd"/>
      <w:r>
        <w:t xml:space="preserve"> β</w:t>
      </w:r>
      <w:r w:rsidRPr="00456761">
        <w:rPr>
          <w:vertAlign w:val="subscript"/>
        </w:rPr>
        <w:t>I</w:t>
      </w:r>
      <w:r>
        <w:t xml:space="preserve"> varies from -1 to -0.75 by 0.05 since β</w:t>
      </w:r>
      <w:r w:rsidRPr="00456761">
        <w:rPr>
          <w:vertAlign w:val="subscript"/>
        </w:rPr>
        <w:t xml:space="preserve">I </w:t>
      </w:r>
      <w:r w:rsidR="00E651EF">
        <w:t xml:space="preserve"> was estimated to be </w:t>
      </w:r>
      <w:r>
        <w:t xml:space="preserve">0.8 in our study. Then, the empirical power was calculated based on the proportion of simulations where the p-value for the interaction term in a logistic regression </w:t>
      </w:r>
      <w:r w:rsidR="000547E7">
        <w:t>wa</w:t>
      </w:r>
      <w:r>
        <w:t>s less than the user specified alpha level</w:t>
      </w:r>
      <w:r w:rsidR="000547E7">
        <w:t xml:space="preserve"> of 5E-8</w:t>
      </w:r>
      <w:r>
        <w:t>. As seen in the plot below</w:t>
      </w:r>
      <w:r w:rsidR="00080DEB">
        <w:t xml:space="preserve"> for 10,000 simulations</w:t>
      </w:r>
      <w:r>
        <w:t>, we had adequate power for our discovery population with 407 cases and 376 controls to detect an age by SNP interaction for rs34631960.</w:t>
      </w:r>
    </w:p>
    <w:p w14:paraId="577A77D8" w14:textId="06DDD111" w:rsidR="00067004" w:rsidRDefault="00067004" w:rsidP="00456761">
      <w:pPr>
        <w:jc w:val="both"/>
      </w:pPr>
      <w:r>
        <w:rPr>
          <w:noProof/>
        </w:rPr>
        <w:drawing>
          <wp:inline distT="0" distB="0" distL="0" distR="0" wp14:anchorId="06AA22B1" wp14:editId="59509F89">
            <wp:extent cx="4210259" cy="42102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owerGcE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12353" cy="4212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834E4" w14:textId="77777777" w:rsidR="00CB49A8" w:rsidRDefault="00CB49A8" w:rsidP="002121B3"/>
    <w:p w14:paraId="5F81F21B" w14:textId="77777777" w:rsidR="00CB49A8" w:rsidRDefault="00CB49A8" w:rsidP="002121B3"/>
    <w:p w14:paraId="1731E980" w14:textId="77777777" w:rsidR="00CB49A8" w:rsidRDefault="00CB49A8" w:rsidP="002121B3"/>
    <w:p w14:paraId="4B4F2CB4" w14:textId="773E8AF9" w:rsidR="001371F0" w:rsidRDefault="001371F0" w:rsidP="002121B3">
      <w:bookmarkStart w:id="0" w:name="_GoBack"/>
      <w:bookmarkEnd w:id="0"/>
    </w:p>
    <w:sectPr w:rsidR="001371F0" w:rsidSect="00631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453F4C"/>
    <w:multiLevelType w:val="hybridMultilevel"/>
    <w:tmpl w:val="1EDE85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020686"/>
    <w:multiLevelType w:val="hybridMultilevel"/>
    <w:tmpl w:val="4FFE37CA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70FF44C1"/>
    <w:multiLevelType w:val="hybridMultilevel"/>
    <w:tmpl w:val="005412C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E6CF3"/>
    <w:rsid w:val="000547E7"/>
    <w:rsid w:val="00067004"/>
    <w:rsid w:val="00080DEB"/>
    <w:rsid w:val="000A27D1"/>
    <w:rsid w:val="001371F0"/>
    <w:rsid w:val="001F4D17"/>
    <w:rsid w:val="002121B3"/>
    <w:rsid w:val="00217532"/>
    <w:rsid w:val="00243F2B"/>
    <w:rsid w:val="00326A77"/>
    <w:rsid w:val="00456761"/>
    <w:rsid w:val="00476082"/>
    <w:rsid w:val="005A513B"/>
    <w:rsid w:val="005E49A1"/>
    <w:rsid w:val="006319E8"/>
    <w:rsid w:val="006D1E97"/>
    <w:rsid w:val="006E78B3"/>
    <w:rsid w:val="00717C29"/>
    <w:rsid w:val="00831133"/>
    <w:rsid w:val="00842EA2"/>
    <w:rsid w:val="0085465D"/>
    <w:rsid w:val="008E0C78"/>
    <w:rsid w:val="008E7E85"/>
    <w:rsid w:val="00943606"/>
    <w:rsid w:val="00944CA4"/>
    <w:rsid w:val="009C56AA"/>
    <w:rsid w:val="009D61D2"/>
    <w:rsid w:val="00A043F9"/>
    <w:rsid w:val="00A27615"/>
    <w:rsid w:val="00A30F6D"/>
    <w:rsid w:val="00A51245"/>
    <w:rsid w:val="00A87D04"/>
    <w:rsid w:val="00B2205E"/>
    <w:rsid w:val="00BD4FA9"/>
    <w:rsid w:val="00C51101"/>
    <w:rsid w:val="00C751E7"/>
    <w:rsid w:val="00CB49A8"/>
    <w:rsid w:val="00CE2F68"/>
    <w:rsid w:val="00DC2B9C"/>
    <w:rsid w:val="00E002B8"/>
    <w:rsid w:val="00E51022"/>
    <w:rsid w:val="00E651EF"/>
    <w:rsid w:val="00EE6CF3"/>
    <w:rsid w:val="00FC5B3A"/>
    <w:rsid w:val="00FF0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9588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49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4C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CA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1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49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44C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CA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108</cp:lastModifiedBy>
  <cp:revision>25</cp:revision>
  <dcterms:created xsi:type="dcterms:W3CDTF">2019-09-11T14:48:00Z</dcterms:created>
  <dcterms:modified xsi:type="dcterms:W3CDTF">2020-02-08T15:18:00Z</dcterms:modified>
</cp:coreProperties>
</file>